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number of MDASI-LC cases included in the </w:t>
      </w:r>
      <w:r>
        <w:rPr>
          <w:rFonts w:cs="Times New Roman" w:ascii="Times New Roman" w:hAnsi="Times New Roman"/>
          <w:color w:val="000000"/>
          <w:sz w:val="24"/>
          <w:szCs w:val="24"/>
        </w:rPr>
        <w:t>PP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74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2196"/>
        <w:gridCol w:w="2567"/>
      </w:tblGrid>
      <w:tr>
        <w:trPr>
          <w:trHeight w:val="315" w:hRule="atLeast"/>
        </w:trPr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Point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trol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vention</w:t>
            </w:r>
          </w:p>
        </w:tc>
      </w:tr>
      <w:tr>
        <w:trPr>
          <w:trHeight w:val="322" w:hRule="atLeast"/>
        </w:trPr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day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73 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</w:tr>
      <w:tr>
        <w:trPr>
          <w:trHeight w:val="322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(3day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(5day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1</w:t>
            </w:r>
          </w:p>
        </w:tc>
      </w:tr>
      <w:tr>
        <w:trPr>
          <w:trHeight w:val="322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(7day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1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2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</w:tr>
      <w:tr>
        <w:trPr>
          <w:trHeight w:val="322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(3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1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(4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</w:tr>
      <w:tr>
        <w:trPr>
          <w:trHeight w:val="322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(5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(6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1</w:t>
            </w:r>
          </w:p>
        </w:tc>
      </w:tr>
      <w:tr>
        <w:trPr>
          <w:trHeight w:val="322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(7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(8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</w:tr>
      <w:tr>
        <w:trPr>
          <w:trHeight w:val="322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(9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(10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</w:tr>
      <w:tr>
        <w:trPr>
          <w:trHeight w:val="322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(11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(12week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22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(6months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(12months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 MDASI-LC, MD Anderson Symptom Inventory-Lung Cancer Modul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number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QLQ-C30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ses included in the </w:t>
      </w:r>
      <w:r>
        <w:rPr>
          <w:rFonts w:cs="Times New Roman" w:ascii="Times New Roman" w:hAnsi="Times New Roman"/>
          <w:color w:val="000000"/>
          <w:sz w:val="24"/>
          <w:szCs w:val="24"/>
        </w:rPr>
        <w:t>PP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</w:t>
      </w:r>
    </w:p>
    <w:tbl>
      <w:tblPr>
        <w:tblW w:w="73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2015"/>
        <w:gridCol w:w="2687"/>
      </w:tblGrid>
      <w:tr>
        <w:trPr>
          <w:trHeight w:val="324" w:hRule="atLeast"/>
        </w:trPr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Points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trol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Available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ventio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Available</w:t>
            </w:r>
          </w:p>
        </w:tc>
      </w:tr>
      <w:tr>
        <w:trPr>
          <w:trHeight w:val="332" w:hRule="atLeast"/>
        </w:trPr>
        <w:tc>
          <w:tcPr>
            <w:tcW w:w="2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2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(4weeks)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324" w:hRule="atLeast"/>
        </w:trPr>
        <w:tc>
          <w:tcPr>
            <w:tcW w:w="2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(12weeks)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</w:tr>
      <w:tr>
        <w:trPr>
          <w:trHeight w:val="332" w:hRule="atLeast"/>
        </w:trPr>
        <w:tc>
          <w:tcPr>
            <w:tcW w:w="2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(6months)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4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</w:tr>
      <w:tr>
        <w:trPr>
          <w:trHeight w:val="324" w:hRule="atLeast"/>
        </w:trPr>
        <w:tc>
          <w:tcPr>
            <w:tcW w:w="2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(12months)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4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color w:val="000000"/>
          <w:sz w:val="24"/>
          <w:szCs w:val="24"/>
        </w:rPr>
        <w:t>QLQ-C30</w:t>
      </w:r>
      <w:r>
        <w:rPr>
          <w:rFonts w:cs="Times New Roman" w:ascii="Times New Roman" w:hAnsi="Times New Roman"/>
          <w:color w:val="000000"/>
          <w:sz w:val="24"/>
          <w:szCs w:val="24"/>
        </w:rPr>
        <w:t>, Research and Treatment of Cancer Quality of Life Questionnaire - Core 30</w:t>
      </w:r>
      <w:r>
        <w:br w:type="page"/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color w:val="000000"/>
          <w:sz w:val="24"/>
          <w:szCs w:val="24"/>
        </w:rPr>
        <w:t>Intention-To-Treat Analyses for Secondary Outcomes of Symptom and Functional Scores over Time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ntervention Group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vs</w:t>
      </w:r>
      <w:r>
        <w:rPr/>
        <w:t>. Control Group</w:t>
      </w:r>
    </w:p>
    <w:tbl>
      <w:tblPr>
        <w:tblW w:w="7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275"/>
        <w:gridCol w:w="1134"/>
        <w:gridCol w:w="1418"/>
        <w:gridCol w:w="892"/>
      </w:tblGrid>
      <w:tr>
        <w:trPr/>
        <w:tc>
          <w:tcPr>
            <w:tcW w:w="32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DASI-LC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rget symptom scor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sychology symptom score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interference scor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fective interference scor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QLQ-C3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otional func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bal health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0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346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OTE. Target symptom score means average score of the seven target symptoms of pain, fatigue, disturbed sleep, shortness of breath, coughing, sadness and depression; Physical interference score means average score of sadness and depression; Physical interference score means average score of MDASI-LC interference items of general activity, work, walking; Affective interference score means average score of MDASI-LC interference items of mood, relations with others, and enjoyment of life. QLQ-C30, EORTC Core quality of life questionnair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 CI, confidence interval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/>
      </w:pPr>
      <w:bookmarkStart w:id="0" w:name="OLE_LINK5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3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1" w:name="_Hlk179290479"/>
      <w:r>
        <w:rPr>
          <w:rFonts w:cs="Times New Roman" w:ascii="Times New Roman" w:hAnsi="Times New Roman"/>
          <w:color w:val="000000"/>
          <w:sz w:val="24"/>
          <w:szCs w:val="24"/>
        </w:rPr>
        <w:t xml:space="preserve">Clinician </w:t>
      </w:r>
      <w:r>
        <w:rPr/>
        <w:t>Acceptability</w:t>
      </w:r>
      <w:bookmarkEnd w:id="1"/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1872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 Tria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n (Range) Score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 To what extent do you know PRO? 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4,5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 Do you think the PRO-based symptom management approach is necessary?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1,5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Would you like to recommend this approach (PRO-based) symptom management) to other patients?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5,5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 Would you like to recommend this approach (PRO-based) symptom management) to other doctors?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5,5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 Do you think the introduction of WeChat applet interactive platform is necessary?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5,5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 What is your level of satisfaction with the WeChat applet?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5,5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 Do you think using WeChat applet interactive platform adds burden on patients? 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(0,5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 Do you think using WeChat applet interactive platform adds burden on doctors?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(1,5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 Do you think it is helpful for the psychologist to intervene when the patient's emotional symptoms are severe?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5,5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. </w:t>
      </w:r>
      <w:bookmarkStart w:id="2" w:name="OLE_LINK2"/>
      <w:r>
        <w:rPr>
          <w:rFonts w:cs="Times New Roman" w:ascii="Times New Roman" w:hAnsi="Times New Roman"/>
          <w:color w:val="000000"/>
          <w:sz w:val="24"/>
          <w:szCs w:val="24"/>
        </w:rPr>
        <w:t>N=</w:t>
      </w:r>
      <w:r>
        <w:rPr>
          <w:rFonts w:cs="Times New Roman" w:ascii="Times New Roman" w:hAnsi="Times New Roman"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Response rates were 100% for all </w:t>
      </w:r>
      <w:r>
        <w:rPr>
          <w:rFonts w:cs="Times New Roman" w:ascii="Times New Roman" w:hAnsi="Times New Roman"/>
          <w:color w:val="000000"/>
          <w:sz w:val="24"/>
          <w:szCs w:val="24"/>
        </w:rPr>
        <w:t>sev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rticipating </w:t>
      </w:r>
      <w:bookmarkStart w:id="3" w:name="OLE_LINK3"/>
      <w:r>
        <w:rPr>
          <w:rFonts w:cs="Times New Roman" w:ascii="Times New Roman" w:hAnsi="Times New Roman"/>
          <w:color w:val="000000"/>
          <w:sz w:val="24"/>
          <w:szCs w:val="24"/>
        </w:rPr>
        <w:t>doctors</w:t>
      </w:r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 xml:space="preserve"> and all questions. Higher scores represent better outcomes on 0-5-point scales for questions 1–6,9, and lower scores represent better outcomes on 0-5-point scales for questions 7–8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bookmarkEnd w:id="2"/>
      <w:r>
        <w:rPr>
          <w:rFonts w:cs="Times New Roman" w:ascii="Times New Roman" w:hAnsi="Times New Roman"/>
          <w:color w:val="000000"/>
          <w:sz w:val="24"/>
          <w:szCs w:val="24"/>
        </w:rPr>
        <w:t>Abbreviations: PRO, patient-reported outcom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4 </w:t>
      </w:r>
      <w:r>
        <w:rPr/>
        <w:t>Patient Satisfaction with the Intervention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793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 Are you satisfied with the symptom management services provided by your doctor and the services in the WeChat applet?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tisfied 100%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 Please grade the management services provided by doctors and </w:t>
            </w:r>
            <w:bookmarkStart w:id="4" w:name="_Hlk17929103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Chat applet</w:t>
            </w:r>
            <w:bookmarkEnd w:id="4"/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dian (Range) Score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 Do you feel that </w:t>
            </w:r>
            <w:bookmarkStart w:id="5" w:name="_Hlk17999304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illing out the applet questionnaire </w:t>
            </w:r>
            <w:bookmarkEnd w:id="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s disturbed your daily lif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tely undisturbed or slightly disturbed 87.41%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 If you have received a call from an expert, do you think you will feel more relaxed after the ch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？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ived calls: 51.72%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el relax 97.27% (completely relaxed: 72.97%%; some relaxation: 24.32%; no change: 2.70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. N=143. </w:t>
      </w:r>
      <w:bookmarkStart w:id="6" w:name="_Hlk181959354"/>
      <w:r>
        <w:rPr>
          <w:rFonts w:cs="Times New Roman" w:ascii="Times New Roman" w:hAnsi="Times New Roman"/>
          <w:color w:val="000000"/>
          <w:sz w:val="24"/>
          <w:szCs w:val="24"/>
        </w:rPr>
        <w:t xml:space="preserve">Response rates </w:t>
      </w:r>
      <w:bookmarkEnd w:id="6"/>
      <w:r>
        <w:rPr>
          <w:rFonts w:cs="Times New Roman" w:ascii="Times New Roman" w:hAnsi="Times New Roman"/>
          <w:color w:val="000000"/>
          <w:sz w:val="24"/>
          <w:szCs w:val="24"/>
        </w:rPr>
        <w:t>were 143/182=78.57% for all questions. Higher scores represent better outcomes on 0-5-point scales for questions 2. Abbreviations: PRO, patient-reported outcome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color w:val="000000"/>
        </w:rPr>
        <w:drawing>
          <wp:inline distT="0" distB="0" distL="0" distR="0">
            <wp:extent cx="5460365" cy="364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365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color w:val="000000"/>
          <w:sz w:val="24"/>
          <w:szCs w:val="24"/>
        </w:rPr>
        <w:t>Intention-to-treat analyses for the number of symptom threshold events 12 weeks post-operation. The violin plot shows the median (Yellow round dot in the box), 25th and 75th quartiles (box limits), PRO, patient reported outcome; IQR, interquartile rang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5580" cy="52755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27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ymptom severity over time. (A)Target symptom scores. (B)Psychology symptoms score</w:t>
      </w:r>
      <w:bookmarkStart w:id="7" w:name="_Hlk177975660"/>
      <w:r>
        <w:rPr>
          <w:rFonts w:cs="Times New Roman" w:ascii="Times New Roman" w:hAnsi="Times New Roman"/>
          <w:color w:val="000000"/>
          <w:sz w:val="24"/>
          <w:szCs w:val="24"/>
        </w:rPr>
        <w:t xml:space="preserve"> (sadness and distress)</w:t>
      </w:r>
      <w:bookmarkEnd w:id="7"/>
      <w:r>
        <w:rPr>
          <w:rFonts w:cs="Times New Roman" w:ascii="Times New Roman" w:hAnsi="Times New Roman"/>
          <w:color w:val="000000"/>
          <w:sz w:val="24"/>
          <w:szCs w:val="24"/>
        </w:rPr>
        <w:t xml:space="preserve">. (C)Physical interference score (D) Affective interference score. High scores indicate more severe functional interference. I bars represent 95% CIs. </w:t>
      </w:r>
      <w:bookmarkStart w:id="8" w:name="_Hlk175599683"/>
      <w:r>
        <w:rPr>
          <w:rFonts w:cs="Times New Roman" w:ascii="Times New Roman" w:hAnsi="Times New Roman"/>
          <w:color w:val="000000"/>
          <w:sz w:val="24"/>
          <w:szCs w:val="24"/>
        </w:rPr>
        <w:t>MDASI-LC</w:t>
      </w:r>
      <w:bookmarkEnd w:id="8"/>
      <w:r>
        <w:rPr>
          <w:rFonts w:cs="Times New Roman" w:ascii="Times New Roman" w:hAnsi="Times New Roman"/>
          <w:color w:val="000000"/>
          <w:sz w:val="24"/>
          <w:szCs w:val="24"/>
        </w:rPr>
        <w:t>, MD Anderson Symptom Inventory-Lung Cancer module; PRO, patient-reported outcome. 0, baseline, within one week before surgery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7485" cy="26352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motional function high scores indicate more better emotional functional. Global health high scores indicate better health. I bars represent 95% CIs. QLQ-C30, EORTC Core quality of life questionnaire; PRO, patient-reported outcome; The QLQ-C30 dimension score of Y-axis is standardized score. 0, baseline(within one week before surgery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2:58:00Z</dcterms:created>
  <dc:creator>279898295@qq.com</dc:creator>
  <dc:description/>
  <cp:keywords/>
  <dc:language>en-US</dc:language>
  <cp:lastModifiedBy>Ying Han</cp:lastModifiedBy>
  <dcterms:modified xsi:type="dcterms:W3CDTF">2025-06-19T01:11:00Z</dcterms:modified>
  <cp:revision>15</cp:revision>
  <dc:subject/>
  <dc:title/>
</cp:coreProperties>
</file>